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7C5B1" w14:textId="541E2E32" w:rsidR="008B778D" w:rsidRPr="008B778D" w:rsidRDefault="008B778D" w:rsidP="008B778D">
      <w:pPr>
        <w:pStyle w:val="APA"/>
        <w:spacing w:line="276" w:lineRule="auto"/>
        <w:jc w:val="center"/>
        <w:rPr>
          <w:bCs/>
          <w:lang w:val="en-GB"/>
        </w:rPr>
      </w:pPr>
      <w:r w:rsidRPr="008B778D">
        <w:rPr>
          <w:bCs/>
          <w:lang w:val="en-GB"/>
        </w:rPr>
        <w:t>Manuscript</w:t>
      </w:r>
    </w:p>
    <w:p w14:paraId="213E5B2D" w14:textId="30ACD772" w:rsidR="008B778D" w:rsidRPr="008B778D" w:rsidRDefault="008B778D" w:rsidP="008B778D">
      <w:pPr>
        <w:pStyle w:val="APA"/>
        <w:spacing w:line="276" w:lineRule="auto"/>
        <w:jc w:val="center"/>
        <w:rPr>
          <w:b/>
          <w:lang w:val="en-GB"/>
        </w:rPr>
      </w:pPr>
      <w:r w:rsidRPr="008B778D">
        <w:rPr>
          <w:b/>
          <w:lang w:val="en-GB"/>
        </w:rPr>
        <w:t>Effectiveness of a stigma awareness intervention on reemployment of people with mental health issues/</w:t>
      </w:r>
      <w:r w:rsidR="00F63F86">
        <w:rPr>
          <w:b/>
          <w:lang w:val="en-GB"/>
        </w:rPr>
        <w:t xml:space="preserve">mental </w:t>
      </w:r>
      <w:r w:rsidRPr="008B778D">
        <w:rPr>
          <w:b/>
          <w:lang w:val="en-GB"/>
        </w:rPr>
        <w:t>illness: a cluster randomised controlled trial</w:t>
      </w:r>
    </w:p>
    <w:p w14:paraId="6591AB98" w14:textId="2070DF01" w:rsidR="008B778D" w:rsidRPr="008B778D" w:rsidRDefault="008B778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363"/>
        <w:gridCol w:w="3452"/>
        <w:gridCol w:w="450"/>
        <w:gridCol w:w="896"/>
        <w:gridCol w:w="276"/>
        <w:gridCol w:w="1308"/>
        <w:gridCol w:w="296"/>
        <w:gridCol w:w="1616"/>
        <w:gridCol w:w="836"/>
      </w:tblGrid>
      <w:tr w:rsidR="008B778D" w:rsidRPr="00F63F86" w14:paraId="62660B8B" w14:textId="77777777" w:rsidTr="00C54A62">
        <w:trPr>
          <w:trHeight w:val="465"/>
        </w:trPr>
        <w:tc>
          <w:tcPr>
            <w:tcW w:w="963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B76F" w14:textId="514244BC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ppendix 2.</w:t>
            </w: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rimary outcomes – stage of decision making.</w:t>
            </w:r>
          </w:p>
        </w:tc>
      </w:tr>
      <w:tr w:rsidR="008B778D" w:rsidRPr="008B778D" w14:paraId="3E635BEA" w14:textId="77777777" w:rsidTr="00C54A62">
        <w:trPr>
          <w:trHeight w:val="300"/>
        </w:trPr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B4C0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211C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6A6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B23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1F54" w14:textId="31DD74B8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ontrol group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C5A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DC2C" w14:textId="4A2C45A2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Experimental group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7BA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7EF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OR (95% CI)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32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8B778D" w:rsidRPr="008B778D" w14:paraId="0EDD2DCC" w14:textId="77777777" w:rsidTr="00C54A62">
        <w:trPr>
          <w:trHeight w:val="315"/>
        </w:trPr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9F1C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5978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410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CEF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651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 (%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8DA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080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 (%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72D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87B6F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3FBB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8B778D" w:rsidRPr="008B778D" w14:paraId="3B9E5368" w14:textId="77777777" w:rsidTr="00C54A62">
        <w:trPr>
          <w:trHeight w:val="300"/>
        </w:trPr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9E0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age of decision making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31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534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FD5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43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6DF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BCE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32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1E2EC0AD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8BC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562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389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74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44C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 (14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177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E7A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 (14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C79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694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59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4091FB41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21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780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1BD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, but is interested in doing s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57A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11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 (9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44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73B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5.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4F0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4E5F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00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67D0B2F3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6D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3CB7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F8B2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onsidering the options no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91B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1E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11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695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CD6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(1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39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3B0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EF1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019810AB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13E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8564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152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lose to selecting an op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86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79F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F72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132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6.7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995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56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8E4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4912D3C9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2ACA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9D8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35F9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, but is still willing to reconsid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554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4BB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 (28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987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03AF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25.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48F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DF7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B26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7FDF81E2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B2F6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B9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F6CD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 and is unlikely to change my min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E7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790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 (35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A37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46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 (3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D4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E8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19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2C28059D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7C0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32EA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FD65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2F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1C6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 (10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505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711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14.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D4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39B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1 (0.29 - 1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9C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</w:tr>
      <w:tr w:rsidR="008B778D" w:rsidRPr="008B778D" w14:paraId="49B16931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297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CA6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40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, but is interested in doing s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4B9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507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 (10.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C79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38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7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E1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DC0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29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1B3FAD70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392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88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220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onsidering the options no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47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E3A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 (11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7E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3D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14.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434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FF0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EA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7FCEB4E0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A55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50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F76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lose to selecting an op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334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BD5F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(4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F4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D66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340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ED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7DC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276A868E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F74D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1D9D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54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, but is still willing to reconsid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AFEF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B09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 (18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0D1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DDC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28.4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CE4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B02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83B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68845D89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BA4C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EB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3D4A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 and is unlikely to change my min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178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554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 (44.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2E5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CF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 (32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6D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01A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23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4D5276C6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FE4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CF9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A64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EA3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30D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 (11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1D5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F1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 (14.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99D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060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5 (0.54 - 2.4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193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2</w:t>
            </w:r>
          </w:p>
        </w:tc>
      </w:tr>
      <w:tr w:rsidR="008B778D" w:rsidRPr="008B778D" w14:paraId="55A7CC9A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650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09D7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3D6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, but is interested in doing s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D5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13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7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5BB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4098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EBC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B1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05C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0ED83C1D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03B8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02B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1F8D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onsidering the options no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41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74A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8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05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E3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(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C15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DB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D84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61CB9539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D9BD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9CA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E1B7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lose to selecting an op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05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26A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7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41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BA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.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51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231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B0B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12406A30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F83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6C54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C74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, but is still willing to reconsid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E24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2A2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27.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A776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49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(28.4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E54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43E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E1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18BC96F7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67E3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4EF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7D2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 and is unlikely to change my min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20C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96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 (37.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71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8F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 (43.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58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3D4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A0A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654FC66A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937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8165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E54C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53C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EB3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 (20.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736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3F3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 (17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B93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30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4 (0.57 - 2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B6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9</w:t>
            </w:r>
          </w:p>
        </w:tc>
      </w:tr>
      <w:tr w:rsidR="008B778D" w:rsidRPr="008B778D" w14:paraId="361537AE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BDFA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81E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611B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n’t begun to think about the choices, but is interested in doing so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C7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EA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6.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7730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C2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(6.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248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902F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3D9C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36E031FA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5EB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82B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6D6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onsidering the options now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173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5BF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7.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D86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0F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(3.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83C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28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05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73C1481C" w14:textId="77777777" w:rsidTr="008B778D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04C8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901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7DD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re close to selecting an op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D49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199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(1.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A6A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8E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(7.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21E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58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232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14A10BBB" w14:textId="77777777" w:rsidTr="00C54A62">
        <w:trPr>
          <w:trHeight w:val="300"/>
        </w:trPr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C2C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385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2F7F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, but is still willing to reconsider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E3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3D01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 (25)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223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D2F3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 (25)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66A2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C0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575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778D" w:rsidRPr="008B778D" w14:paraId="02127AB3" w14:textId="77777777" w:rsidTr="00C54A62">
        <w:trPr>
          <w:trHeight w:val="300"/>
        </w:trPr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D317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B7C7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01D65" w14:textId="77777777" w:rsidR="008B778D" w:rsidRPr="008B778D" w:rsidRDefault="008B778D" w:rsidP="008B77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8B77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ave already made a decision and is unlikely to change my min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714E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B1E2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 (39.1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8095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4D37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B7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 (40.6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F8C4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04DB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90E9D" w14:textId="77777777" w:rsidR="008B778D" w:rsidRPr="008B778D" w:rsidRDefault="008B778D" w:rsidP="008B7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14:paraId="2527FBB6" w14:textId="77777777" w:rsidR="008B778D" w:rsidRPr="008B778D" w:rsidRDefault="008B778D">
      <w:pPr>
        <w:rPr>
          <w:rFonts w:ascii="Times New Roman" w:hAnsi="Times New Roman" w:cs="Times New Roman"/>
          <w:sz w:val="24"/>
          <w:szCs w:val="24"/>
        </w:rPr>
      </w:pPr>
    </w:p>
    <w:sectPr w:rsidR="008B778D" w:rsidRPr="008B7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8D"/>
    <w:rsid w:val="002C79C6"/>
    <w:rsid w:val="008B778D"/>
    <w:rsid w:val="00C54A62"/>
    <w:rsid w:val="00F6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4F102"/>
  <w15:chartTrackingRefBased/>
  <w15:docId w15:val="{81051283-E46F-457C-8447-6FAC399B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PA">
    <w:name w:val="APA"/>
    <w:basedOn w:val="Standaard"/>
    <w:link w:val="APAChar"/>
    <w:qFormat/>
    <w:rsid w:val="008B778D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PAChar">
    <w:name w:val="APA Char"/>
    <w:basedOn w:val="Standaardalinea-lettertype"/>
    <w:link w:val="APA"/>
    <w:rsid w:val="008B778D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5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6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nssens</dc:creator>
  <cp:keywords/>
  <dc:description/>
  <cp:lastModifiedBy>Kim Janssens</cp:lastModifiedBy>
  <cp:revision>3</cp:revision>
  <dcterms:created xsi:type="dcterms:W3CDTF">2023-02-01T08:54:00Z</dcterms:created>
  <dcterms:modified xsi:type="dcterms:W3CDTF">2023-02-03T13:03:00Z</dcterms:modified>
</cp:coreProperties>
</file>